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eastAsia="Times New Roman"/>
          <w:b/>
          <w:b/>
          <w:lang w:val="en-US"/>
        </w:rPr>
      </w:pPr>
      <w:r>
        <w:rPr>
          <w:rFonts w:eastAsia="Times New Roman"/>
          <w:b/>
          <w:lang w:val="en-US"/>
        </w:rPr>
        <w:t>GenodentV6.0  567 genes</w:t>
      </w:r>
    </w:p>
    <w:p>
      <w:pPr>
        <w:pStyle w:val="Normal"/>
        <w:rPr>
          <w:rFonts w:eastAsia="Times New Roman"/>
          <w:b/>
          <w:b/>
          <w:sz w:val="24"/>
          <w:lang w:val="en-GB"/>
        </w:rPr>
      </w:pPr>
      <w:r>
        <w:rPr>
          <w:rFonts w:eastAsia="Times New Roman"/>
          <w:b/>
          <w:sz w:val="24"/>
          <w:lang w:val="en-GB"/>
        </w:rPr>
      </w:r>
    </w:p>
    <w:tbl>
      <w:tblPr>
        <w:tblW w:w="11475" w:type="dxa"/>
        <w:jc w:val="left"/>
        <w:tblInd w:w="-1252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  <w:gridCol w:w="765"/>
      </w:tblGrid>
      <w:tr>
        <w:trPr>
          <w:trHeight w:val="300" w:hRule="atLeast"/>
        </w:trPr>
        <w:tc>
          <w:tcPr>
            <w:tcW w:w="765" w:type="dxa"/>
            <w:tcBorders>
              <w:top w:val="single" w:sz="8" w:space="0" w:color="8064A2"/>
            </w:tcBorders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AAS</w:t>
            </w:r>
          </w:p>
        </w:tc>
        <w:tc>
          <w:tcPr>
            <w:tcW w:w="765" w:type="dxa"/>
            <w:tcBorders>
              <w:top w:val="single" w:sz="8" w:space="0" w:color="8064A2"/>
            </w:tcBorders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BCA5</w:t>
            </w:r>
          </w:p>
        </w:tc>
        <w:tc>
          <w:tcPr>
            <w:tcW w:w="765" w:type="dxa"/>
            <w:tcBorders>
              <w:top w:val="single" w:sz="8" w:space="0" w:color="8064A2"/>
            </w:tcBorders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CP4</w:t>
            </w:r>
          </w:p>
        </w:tc>
        <w:tc>
          <w:tcPr>
            <w:tcW w:w="765" w:type="dxa"/>
            <w:tcBorders>
              <w:top w:val="single" w:sz="8" w:space="0" w:color="8064A2"/>
            </w:tcBorders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CPT</w:t>
            </w:r>
          </w:p>
        </w:tc>
        <w:tc>
          <w:tcPr>
            <w:tcW w:w="765" w:type="dxa"/>
            <w:tcBorders>
              <w:top w:val="single" w:sz="8" w:space="0" w:color="8064A2"/>
            </w:tcBorders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CVR1</w:t>
            </w:r>
          </w:p>
        </w:tc>
        <w:tc>
          <w:tcPr>
            <w:tcW w:w="765" w:type="dxa"/>
            <w:tcBorders>
              <w:top w:val="single" w:sz="8" w:space="0" w:color="8064A2"/>
            </w:tcBorders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DAM10</w:t>
            </w:r>
          </w:p>
        </w:tc>
        <w:tc>
          <w:tcPr>
            <w:tcW w:w="765" w:type="dxa"/>
            <w:tcBorders>
              <w:top w:val="single" w:sz="8" w:space="0" w:color="8064A2"/>
            </w:tcBorders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DAM15</w:t>
            </w:r>
          </w:p>
        </w:tc>
        <w:tc>
          <w:tcPr>
            <w:tcW w:w="765" w:type="dxa"/>
            <w:tcBorders>
              <w:top w:val="single" w:sz="8" w:space="0" w:color="8064A2"/>
            </w:tcBorders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DAMTS1</w:t>
            </w:r>
          </w:p>
        </w:tc>
        <w:tc>
          <w:tcPr>
            <w:tcW w:w="765" w:type="dxa"/>
            <w:tcBorders>
              <w:top w:val="single" w:sz="8" w:space="0" w:color="8064A2"/>
            </w:tcBorders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DAMTS10</w:t>
            </w:r>
          </w:p>
        </w:tc>
        <w:tc>
          <w:tcPr>
            <w:tcW w:w="765" w:type="dxa"/>
            <w:tcBorders>
              <w:top w:val="single" w:sz="8" w:space="0" w:color="8064A2"/>
            </w:tcBorders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DAMTS2</w:t>
            </w:r>
          </w:p>
        </w:tc>
        <w:tc>
          <w:tcPr>
            <w:tcW w:w="765" w:type="dxa"/>
            <w:tcBorders>
              <w:top w:val="single" w:sz="8" w:space="0" w:color="8064A2"/>
            </w:tcBorders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DGRV1</w:t>
            </w:r>
          </w:p>
        </w:tc>
        <w:tc>
          <w:tcPr>
            <w:tcW w:w="765" w:type="dxa"/>
            <w:tcBorders>
              <w:top w:val="single" w:sz="8" w:space="0" w:color="8064A2"/>
            </w:tcBorders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DNP</w:t>
            </w:r>
          </w:p>
        </w:tc>
        <w:tc>
          <w:tcPr>
            <w:tcW w:w="765" w:type="dxa"/>
            <w:tcBorders>
              <w:top w:val="single" w:sz="8" w:space="0" w:color="8064A2"/>
            </w:tcBorders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GL</w:t>
            </w:r>
          </w:p>
        </w:tc>
        <w:tc>
          <w:tcPr>
            <w:tcW w:w="765" w:type="dxa"/>
            <w:tcBorders>
              <w:top w:val="single" w:sz="8" w:space="0" w:color="8064A2"/>
            </w:tcBorders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HCY</w:t>
            </w:r>
          </w:p>
        </w:tc>
        <w:tc>
          <w:tcPr>
            <w:tcW w:w="765" w:type="dxa"/>
            <w:tcBorders>
              <w:top w:val="single" w:sz="8" w:space="0" w:color="8064A2"/>
            </w:tcBorders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IP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IRE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KAP1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KT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LDH3A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LPL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LX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MBN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MELX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MELY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MER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MTN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NKH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NKRD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NTXR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NTXR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P1G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P3B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PAF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PC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R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RHGAP6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RID1B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TP6V0A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TP6V1B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TP6V1C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TR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TRIP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TRX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AXIN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B3GAT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B4GALT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BANF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BAZ1B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BCO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BLM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BMP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BMP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BMP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BRA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1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1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4ORF2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A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ACNA1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ACNB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AMK4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ARD9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ASP14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CBE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CDC134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CDC8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D96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DC6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DH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DH2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DH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DKN1C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DON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ELSR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ELSR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ENPJ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EP15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FDP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HD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HPF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HST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HSY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HUK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IAPIN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IB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KAP2L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LCN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LDN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LDN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LDN15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LDN16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LDN19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LDN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LEC7A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LRN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NNM4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OG6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OL10A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OL11A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OL12A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OL15A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OL17A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OL1A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OL1A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OL24A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OL2A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OL3A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OL5A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OL5A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OL6A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OL7A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OL9A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OL9A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OX7B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REB3L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REBBP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ROT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RTAP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RTC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SNK1A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SPP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TNNB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TNND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TSC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TSK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UL7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YBA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YBB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CYP27B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CAF17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EPTOR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FNB3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GKG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HCR24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HCR7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HODH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KC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LL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LX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LX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MP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MTF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NM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OCK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OK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SG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SP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SPP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VL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DVL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DA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DAR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DARADD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FNB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HMT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IF2AK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LANE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LN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MR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NAM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NPP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P300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RCC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RCC4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RCC8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VC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VC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XT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XT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YA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EZ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ADD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AM111B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AM20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AM20B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AM20C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AM83H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BN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ERMT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ERMT3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GD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GF10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GF1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GF2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GF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GF8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GF9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GFR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GFR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GFR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KBP10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LNA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LNB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N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OXC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RAS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FREM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6PC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ALC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ALN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ALNT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AS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BP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DF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JA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JB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JB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JB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L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LB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LI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LI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NAS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OLIM4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ORAB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PC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PR68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REM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REM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RHL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RHL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RIP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TF2I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GTF2IRD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H19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H1FNT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HAX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HCC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HEMK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HENMT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HMB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HMCN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HNF1B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HOXB1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HOXD1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HRA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HSPG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BSP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D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DUA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FIH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FITM5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FT12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FT140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FT20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FT4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GF1R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GSF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KBKG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L11RA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L17F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L17RA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NSR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PO4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RF6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RF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RX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TGA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TGA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TGB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TGB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TGB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ITPR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JAG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AL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ANSL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AT6B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ATNB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AZN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CNH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CNJ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CNJ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CTD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DF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DM6A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IF7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ISS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ISS1R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L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LK4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MT2C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MT2D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RAS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REMEN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RT14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RT1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RT1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RT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RT6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RT6B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RT6C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KRT8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AMA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AMB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AMB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AMC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EF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EMD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EPRE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IFR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IMK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MNA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ONP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RFN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RP4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RP5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RP6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SS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TBP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TBP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TF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YSMD4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LYST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AP2K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AP2K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ASP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BTPS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ED1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ED2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EGF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EPE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ID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MP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MP1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MP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MP2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MP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PPE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SX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SX2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TERF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TOR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UTYH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YCBP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YO1H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MYO7A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AA10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ACC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CF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CF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CF4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DN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FKBIA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HS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IPBL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KG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LRP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OD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OP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OTCH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OTCH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OTUM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RAS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SD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SUN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NTRK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OBSL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OCRL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ODAM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OFD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ORAI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ORC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OSTM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AX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AX9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CDH15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CNT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DGFRB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DZD7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EX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EX26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EX6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HEX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HKA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IGA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IGL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IK3C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IK3R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ITX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KP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LEC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LEKHM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LG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LK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LOD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LXNB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LXNB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LXNB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LXND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OC1A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OLD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OLR1C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OLR1D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OLR3A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OLR3B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ORCN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PIB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RKAR1A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ROK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ROKR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SAP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TCH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TCH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TDSS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TH1R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THLH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TPN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VRL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PVRL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AB2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AI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APSN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ASGRP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BBP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BM2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ECQL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ELT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EST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FC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IMS4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IN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MRP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NF10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OGDI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OR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PS6KA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UNDC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RUNX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ALL4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AMD1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AT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ATB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CARF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EC23A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EC24D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ERPINF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ERPING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ERPINH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H3BP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H3PXD2B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HH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IX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LC10A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LC13A5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LC20A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LC20A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LC24A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LC26A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LC29A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LC34A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LC34A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LC34A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LC35C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LC37A4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LC39A1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LC9A3R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MAD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MARCAL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MARCD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MG9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MO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MOC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NRPN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NX3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OS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OST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OX10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OX1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OX18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OX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OX2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OX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P6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P7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PARC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PARCL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PECC1L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PP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PRED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PRY4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QSTM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SUH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TAT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TAT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TIM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UFU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UMO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SUOX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ACR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BCE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BX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BX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BX2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BX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CEAL7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CIRG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COF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CTEX1D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ERC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ERT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FAP2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FAP2B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GF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GFB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GFB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GFB3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GFBR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GFBR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GIF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HRA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INF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MCO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MEM165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MEM38B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NFRSF11A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NFRSF11B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NFSF1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P6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RAF6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RIM37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RIP10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RIP1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RPS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RPV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SC1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SC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SPEAR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UFT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WIST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TWIST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UBB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UBE3B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UBR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UHRF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USH1C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USH1G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USH2A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USP19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VAV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VDR</w:t>
            </w:r>
          </w:p>
        </w:tc>
      </w:tr>
      <w:tr>
        <w:trPr>
          <w:trHeight w:val="300" w:hRule="atLeast"/>
        </w:trPr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VIPAS39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VPS13A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VPS13B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VPS33B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VPS4B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WDR19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WDR35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WDR6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WDR72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WDR8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WHSC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WISP3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WNT1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WNT10A</w:t>
            </w:r>
          </w:p>
        </w:tc>
        <w:tc>
          <w:tcPr>
            <w:tcW w:w="765" w:type="dxa"/>
            <w:tcBorders/>
            <w:shd w:fill="DFD8E8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WNT10B</w:t>
            </w:r>
          </w:p>
        </w:tc>
      </w:tr>
      <w:tr>
        <w:trPr>
          <w:trHeight w:val="300" w:hRule="atLeast"/>
        </w:trPr>
        <w:tc>
          <w:tcPr>
            <w:tcW w:w="765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WNT3</w:t>
            </w:r>
          </w:p>
        </w:tc>
        <w:tc>
          <w:tcPr>
            <w:tcW w:w="765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WNT5A</w:t>
            </w:r>
          </w:p>
        </w:tc>
        <w:tc>
          <w:tcPr>
            <w:tcW w:w="765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WRN</w:t>
            </w:r>
          </w:p>
        </w:tc>
        <w:tc>
          <w:tcPr>
            <w:tcW w:w="765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XPR1</w:t>
            </w:r>
          </w:p>
        </w:tc>
        <w:tc>
          <w:tcPr>
            <w:tcW w:w="765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ZEB1</w:t>
            </w:r>
          </w:p>
        </w:tc>
        <w:tc>
          <w:tcPr>
            <w:tcW w:w="765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ZEB2</w:t>
            </w:r>
          </w:p>
        </w:tc>
        <w:tc>
          <w:tcPr>
            <w:tcW w:w="765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ZFHX4</w:t>
            </w:r>
          </w:p>
        </w:tc>
        <w:tc>
          <w:tcPr>
            <w:tcW w:w="765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ZFPM1</w:t>
            </w:r>
          </w:p>
        </w:tc>
        <w:tc>
          <w:tcPr>
            <w:tcW w:w="765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ZIC2</w:t>
            </w:r>
          </w:p>
        </w:tc>
        <w:tc>
          <w:tcPr>
            <w:tcW w:w="765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ZMPSTE24</w:t>
            </w:r>
          </w:p>
        </w:tc>
        <w:tc>
          <w:tcPr>
            <w:tcW w:w="765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ZNF469</w:t>
            </w:r>
          </w:p>
        </w:tc>
        <w:tc>
          <w:tcPr>
            <w:tcW w:w="765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  <w:t>ZNF878</w:t>
            </w:r>
          </w:p>
        </w:tc>
        <w:tc>
          <w:tcPr>
            <w:tcW w:w="765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color w:val="000000"/>
                <w:sz w:val="12"/>
                <w:szCs w:val="12"/>
                <w:lang w:eastAsia="fr-FR"/>
              </w:rPr>
            </w:pPr>
            <w:r>
              <w:rPr>
                <w:rFonts w:eastAsia="Times New Roman" w:cs="Calibri"/>
                <w:b/>
                <w:color w:val="000000"/>
                <w:sz w:val="12"/>
                <w:szCs w:val="12"/>
                <w:lang w:eastAsia="fr-FR"/>
              </w:rPr>
            </w:r>
          </w:p>
        </w:tc>
        <w:tc>
          <w:tcPr>
            <w:tcW w:w="765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5F497A"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5F497A"/>
                <w:sz w:val="12"/>
                <w:szCs w:val="12"/>
                <w:lang w:eastAsia="fr-FR"/>
              </w:rPr>
            </w:r>
          </w:p>
        </w:tc>
        <w:tc>
          <w:tcPr>
            <w:tcW w:w="765" w:type="dxa"/>
            <w:tcBorders>
              <w:bottom w:val="single" w:sz="8" w:space="0" w:color="8064A2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5F497A"/>
                <w:sz w:val="12"/>
                <w:szCs w:val="12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color w:val="5F497A"/>
                <w:sz w:val="12"/>
                <w:szCs w:val="12"/>
                <w:lang w:eastAsia="fr-FR"/>
              </w:rPr>
            </w:r>
          </w:p>
        </w:tc>
      </w:tr>
    </w:tbl>
    <w:p>
      <w:pPr>
        <w:pStyle w:val="Normal"/>
        <w:rPr>
          <w:sz w:val="24"/>
          <w:lang w:val="en-GB"/>
        </w:rPr>
      </w:pPr>
      <w:r>
        <w:rPr>
          <w:sz w:val="24"/>
          <w:lang w:val="en-GB"/>
        </w:rPr>
      </w:r>
    </w:p>
    <w:p>
      <w:pPr>
        <w:pStyle w:val="Normal"/>
        <w:spacing w:before="0" w:after="200"/>
        <w:rPr>
          <w:sz w:val="24"/>
          <w:lang w:val="en-GB"/>
        </w:rPr>
      </w:pPr>
      <w:r>
        <w:rPr>
          <w:sz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28T09:15:00Z</dcterms:created>
  <dc:creator>REY Tristan</dc:creator>
  <dc:description/>
  <cp:keywords/>
  <dc:language>en-US</dc:language>
  <cp:lastModifiedBy>REY Tristan</cp:lastModifiedBy>
  <cp:lastPrinted>2017-11-28T10:49:00Z</cp:lastPrinted>
  <dcterms:modified xsi:type="dcterms:W3CDTF">2021-05-28T06:41:00Z</dcterms:modified>
  <cp:revision>12</cp:revision>
  <dc:subject/>
  <dc:title/>
</cp:coreProperties>
</file>